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Appendix 3. Gene Bank accession numbers of the representative sequences of filarioids and </w:t>
      </w: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  <w:t>Wolbachia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identified in the current study</w:t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544"/>
        <w:gridCol w:w="1985"/>
        <w:gridCol w:w="2126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H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 xml:space="preserve">Wolbachia pipientis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quinquefasciatus  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2746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Wolbachia pipient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Culex latcinc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274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Wolbachia pipient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Ochlerotatus casp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274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 xml:space="preserve">Culex     laticinctus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358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Ochlerotatus caspiu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359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Ochlerotatus caspiu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3596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</w:rPr>
              <w:br/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       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3597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</w:rPr>
              <w:br/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iseta longiareolata               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3598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Acanthocheilonema reconditu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       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612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Dirofilaria repens           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       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612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 xml:space="preserve">Dirofilaria immitis       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       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612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Filaroidea sp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iseta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longiareolata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 xml:space="preserve">   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613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Filaroidea sp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       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613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 xml:space="preserve">Onchocerca lupi           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, Culex laticinc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4613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Onchocerca_lup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, Culex laticinc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89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Acanthocheilonema_reconditum                         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Oclherotatus casp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89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Dirofilaria repens                                   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896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Dirofilaria immitis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 xml:space="preserve"> (6)                             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89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Dirofilaria immitis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 xml:space="preserve"> (1)                            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898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</w:rPr>
              <w:br/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 xml:space="preserve">Onchocercidae_3                                   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, Culiseta longiareol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89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 xml:space="preserve">Onchocercidae_2                                   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, Culiseta longiareol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900</w:t>
            </w:r>
          </w:p>
        </w:tc>
      </w:tr>
      <w:tr>
        <w:trPr>
          <w:trHeight w:val="598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 xml:space="preserve">Filaroidea                                           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S r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2549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Wolbachia pipient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ws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43560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Wolbachia pipient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laticinc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ws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43560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Wolbachia pipient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ws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43561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Homo sapie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ulex pipiens quinquefasci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Cytochrome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43561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Homo sapie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Oclherotatus casp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Cytochrome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43561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Turdus merul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 xml:space="preserve">Culiseta longiareola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Cytochrome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43561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Canis lupus familiar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222222"/>
                <w:sz w:val="24"/>
                <w:szCs w:val="24"/>
                <w:shd w:fill="FFFFFF" w:val="clear"/>
              </w:rPr>
              <w:t>Oclherotatus casp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Cytochrome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4"/>
                <w:szCs w:val="24"/>
                <w:shd w:fill="FFFFFF" w:val="clear"/>
              </w:rPr>
              <w:t>MW435614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07:54:00Z</dcterms:created>
  <dc:creator>Ranju</dc:creator>
  <dc:description/>
  <dc:language>en-US</dc:language>
  <cp:lastModifiedBy>Ranju</cp:lastModifiedBy>
  <dcterms:modified xsi:type="dcterms:W3CDTF">2021-04-24T08:06:00Z</dcterms:modified>
  <cp:revision>1</cp:revision>
  <dc:subject/>
  <dc:title/>
</cp:coreProperties>
</file>